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</wp:posOffset>
                </wp:positionH>
                <wp:positionV relativeFrom="paragraph">
                  <wp:posOffset>29210</wp:posOffset>
                </wp:positionV>
                <wp:extent cx="5458460" cy="49225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8320" cy="4922640"/>
                          <a:chOff x="0" y="0"/>
                          <a:chExt cx="5458320" cy="4922640"/>
                        </a:xfrm>
                      </wpg:grpSpPr>
                      <wpg:grpSp>
                        <wpg:cNvGrpSpPr/>
                        <wpg:grpSpPr>
                          <a:xfrm>
                            <a:off x="0" y="247680"/>
                            <a:ext cx="2656800" cy="2832840"/>
                          </a:xfrm>
                        </wpg:grpSpPr>
                        <wpg:grpSp>
                          <wpg:cNvGrpSpPr/>
                          <wpg:grpSpPr>
                            <a:xfrm>
                              <a:off x="250920" y="1050120"/>
                              <a:ext cx="2405880" cy="178236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110160"/>
                                <a:ext cx="2405880" cy="1672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924560" y="0"/>
                                <a:ext cx="360720" cy="429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 rot="16200000">
                              <a:off x="-552960" y="552960"/>
                              <a:ext cx="1507320" cy="401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umber of aligned CDS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686680" y="0"/>
                            <a:ext cx="2666880" cy="3090600"/>
                          </a:xfrm>
                        </wpg:grpSpPr>
                        <wpg:grpSp>
                          <wpg:cNvGrpSpPr/>
                          <wpg:grpSpPr>
                            <a:xfrm>
                              <a:off x="228600" y="1330920"/>
                              <a:ext cx="2438280" cy="175968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57960"/>
                                <a:ext cx="2438280" cy="1701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980720" y="0"/>
                                <a:ext cx="34488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 rot="16200000">
                              <a:off x="-613440" y="613440"/>
                              <a:ext cx="1684800" cy="45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umber of predicted protein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0080" y="2316600"/>
                            <a:ext cx="2752560" cy="2583720"/>
                          </a:xfrm>
                        </wpg:grpSpPr>
                        <wpg:grpSp>
                          <wpg:cNvGrpSpPr/>
                          <wpg:grpSpPr>
                            <a:xfrm>
                              <a:off x="238320" y="804960"/>
                              <a:ext cx="2514600" cy="177876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78120"/>
                                <a:ext cx="2514600" cy="1700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000160" y="0"/>
                                <a:ext cx="457200" cy="396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 rot="16200000">
                              <a:off x="-464760" y="464760"/>
                              <a:ext cx="1387440" cy="45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umber of aligned CDS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667600" y="1851120"/>
                            <a:ext cx="2790720" cy="3071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790720" cy="307152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228600" y="1291320"/>
                                <a:ext cx="2562120" cy="1779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 rot="16200000">
                                <a:off x="-622080" y="622080"/>
                                <a:ext cx="1587600" cy="343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b/>
                                      <w:kern w:val="2"/>
                                      <w:szCs w:val="18"/>
                                      <w:rFonts w:ascii="Calibri" w:hAnsi="Calibri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Number of predicted protei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266920" y="1310400"/>
                              <a:ext cx="4572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2.65pt;margin-top:50.55pt;width:473.35pt;height:339.3pt" coordorigin="-853,1011" coordsize="9467,6786">
                <v:group id="shape_0" style="position:absolute;left:-853;top:1306;width:5055;height:3591">
                  <v:group id="shape_0" style="position:absolute;left:413;top:2090;width:3789;height:280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413;top:2263;width:3788;height:2633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3444;top:2090;width:567;height:6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853;top:1307;width:2373;height:631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Number of aligned C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283;top:1011;width:5166;height:3902">
                  <v:group id="shape_0" style="position:absolute;left:4609;top:2142;width:3840;height:2771">
                    <v:shape id="shape_0" stroked="f" o:allowincell="f" style="position:absolute;left:4609;top:2233;width:3839;height:2679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7728;top:2142;width:542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283;top:1012;width:2652;height:72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Number of predicted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-698;top:4425;width:5067;height:3338">
                  <v:group id="shape_0" style="position:absolute;left:409;top:4962;width:3960;height:2801">
                    <v:shape id="shape_0" stroked="f" o:allowincell="f" style="position:absolute;left:409;top:5085;width:3959;height:2677;mso-wrap-style:none;v-text-anchor:middle" type="_x0000_t75">
                      <v:imagedata r:id="rId8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559;top:4962;width:719;height:62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698;top:4426;width:2184;height:72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Number of aligned C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239;top:3940;width:5375;height:3858">
                  <v:group id="shape_0" style="position:absolute;left:3239;top:3940;width:5375;height:3858">
                    <v:shape id="shape_0" stroked="f" o:allowincell="f" style="position:absolute;left:4579;top:4995;width:4034;height:2802;mso-wrap-style:none;v-text-anchor:middle" type="_x0000_t75">
                      <v:imagedata r:id="rId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240;top:3940;width:2499;height:540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Calibri" w:hAnsi="Calibri" w:eastAsia="宋体;SimSun" w:cs="Times New Roman"/>
                                <w:color w:val="auto"/>
                                <w:lang w:val="en-US" w:eastAsia="zh-CN" w:bidi="ar-SA"/>
                              </w:rPr>
                              <w:t>Number of predicted protei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7789;top:5025;width:719;height:62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b/>
          <w:szCs w:val="21"/>
        </w:rPr>
        <w:t>Additional file 1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L</w:t>
      </w:r>
      <w:r>
        <w:rPr>
          <w:rFonts w:cs="Times New Roman" w:ascii="Times New Roman" w:hAnsi="Times New Roman"/>
          <w:b/>
          <w:szCs w:val="21"/>
        </w:rPr>
        <w:t>ength distribution of the coding sequence (CDS) and predicted proteins by BLASTX and ESTScan software from the unique sequences.</w:t>
      </w:r>
      <w:r>
        <w:rPr>
          <w:rFonts w:cs="Times New Roman" w:ascii="Times New Roman" w:hAnsi="Times New Roman"/>
          <w:szCs w:val="21"/>
        </w:rPr>
        <w:t xml:space="preserve"> A: Aligned CDS by BLASTX. B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oteins Predicted by BLASTX. C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Aligned CDS by ESTScan. D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roteins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edicted by ESTSca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5:57:00Z</dcterms:created>
  <dc:creator>hp</dc:creator>
  <dc:description/>
  <cp:keywords/>
  <dc:language>en-US</dc:language>
  <cp:lastModifiedBy>hp</cp:lastModifiedBy>
  <dcterms:modified xsi:type="dcterms:W3CDTF">2015-06-12T06:29:00Z</dcterms:modified>
  <cp:revision>16</cp:revision>
  <dc:subject/>
  <dc:title/>
</cp:coreProperties>
</file>